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BD9" w:rsidRPr="00F63BD9" w:rsidRDefault="00F63BD9" w:rsidP="00F63BD9">
      <w:pPr>
        <w:pStyle w:val="Heading1"/>
        <w:rPr>
          <w:rFonts w:asciiTheme="minorHAnsi" w:hAnsiTheme="minorHAnsi"/>
          <w:b/>
          <w:i/>
          <w:color w:val="auto"/>
          <w:sz w:val="36"/>
          <w:szCs w:val="36"/>
        </w:rPr>
      </w:pPr>
      <w:r w:rsidRPr="00F63BD9">
        <w:rPr>
          <w:rFonts w:asciiTheme="minorHAnsi" w:hAnsiTheme="minorHAnsi"/>
          <w:b/>
          <w:color w:val="auto"/>
          <w:sz w:val="36"/>
          <w:szCs w:val="36"/>
        </w:rPr>
        <w:t xml:space="preserve">SPIRIT Checklist for </w:t>
      </w:r>
      <w:r w:rsidRPr="00F63BD9">
        <w:rPr>
          <w:rFonts w:asciiTheme="minorHAnsi" w:hAnsiTheme="minorHAnsi"/>
          <w:b/>
          <w:i/>
          <w:color w:val="auto"/>
          <w:sz w:val="36"/>
          <w:szCs w:val="36"/>
        </w:rPr>
        <w:t>Trials</w:t>
      </w:r>
    </w:p>
    <w:p w:rsidR="00F63BD9" w:rsidRPr="00F63BD9" w:rsidRDefault="00F63BD9" w:rsidP="00F63BD9">
      <w:r w:rsidRPr="00F63BD9">
        <w:t>Complete this checklist by entering the page and line numbers where each of the items listed below can be found in your manuscript.</w:t>
      </w:r>
    </w:p>
    <w:p w:rsidR="00F63BD9" w:rsidRPr="00F63BD9" w:rsidRDefault="00F63BD9" w:rsidP="00F63BD9">
      <w:r w:rsidRPr="00F63BD9">
        <w:t xml:space="preserve">Your manuscript may not currently address all the items on the checklist. Please modify your text to include the missing information. If you are certain that an item does not apply, please state "n/a" and provide a short explanation. </w:t>
      </w:r>
      <w:r w:rsidRPr="00F63BD9">
        <w:rPr>
          <w:b/>
        </w:rPr>
        <w:t xml:space="preserve">Leaving an item </w:t>
      </w:r>
      <w:bookmarkStart w:id="0" w:name="_GoBack"/>
      <w:bookmarkEnd w:id="0"/>
      <w:r w:rsidRPr="00F63BD9">
        <w:rPr>
          <w:b/>
        </w:rPr>
        <w:t>blank or stating “n/a” without an explanation will lead to your manuscript being returned before review.</w:t>
      </w:r>
    </w:p>
    <w:p w:rsidR="00F63BD9" w:rsidRPr="00F63BD9" w:rsidRDefault="00F63BD9" w:rsidP="00F63BD9">
      <w:r w:rsidRPr="00F63BD9">
        <w:t xml:space="preserve">Upload your completed checklist as an additional file when you submit to </w:t>
      </w:r>
      <w:r w:rsidRPr="00F63BD9">
        <w:rPr>
          <w:i/>
        </w:rPr>
        <w:t>Trials</w:t>
      </w:r>
      <w:r w:rsidRPr="00F63BD9">
        <w:t xml:space="preserve">. You must reference this additional file in the main text of your protocol submission. The completed SPIRIT figure must be included within the main body of the protocol text and can be downloaded here: </w:t>
      </w:r>
      <w:hyperlink r:id="rId7" w:history="1">
        <w:r w:rsidRPr="00F63BD9">
          <w:rPr>
            <w:rStyle w:val="Hyperlink"/>
            <w:color w:val="auto"/>
            <w:u w:val="none"/>
          </w:rPr>
          <w:t>http://www.spirit-statement.org/schedule-of-enrolment-interventions-and-assessments/</w:t>
        </w:r>
      </w:hyperlink>
      <w:r w:rsidRPr="00F63BD9">
        <w:t xml:space="preserve"> </w:t>
      </w:r>
    </w:p>
    <w:p w:rsidR="00F63BD9" w:rsidRPr="00F63BD9" w:rsidRDefault="00F63BD9" w:rsidP="00F63BD9">
      <w:r w:rsidRPr="00F63BD9">
        <w:t>In your methods section, please state that you used the SPIRIT reporting guidelines, and cite them as:</w:t>
      </w:r>
    </w:p>
    <w:p w:rsidR="00F63BD9" w:rsidRPr="00F63BD9" w:rsidRDefault="00F63BD9" w:rsidP="00F63BD9">
      <w:r w:rsidRPr="00F63BD9">
        <w:t xml:space="preserve">Chan A-W, </w:t>
      </w:r>
      <w:proofErr w:type="spellStart"/>
      <w:r w:rsidRPr="00F63BD9">
        <w:t>Tetzlaff</w:t>
      </w:r>
      <w:proofErr w:type="spellEnd"/>
      <w:r w:rsidRPr="00F63BD9">
        <w:t xml:space="preserve"> JM, </w:t>
      </w:r>
      <w:proofErr w:type="spellStart"/>
      <w:r w:rsidRPr="00F63BD9">
        <w:t>Gøtzsche</w:t>
      </w:r>
      <w:proofErr w:type="spellEnd"/>
      <w:r w:rsidRPr="00F63BD9">
        <w:t xml:space="preserve"> PC, Altman DG, Mann H, Berlin J, </w:t>
      </w:r>
      <w:proofErr w:type="spellStart"/>
      <w:r w:rsidRPr="00F63BD9">
        <w:t>Dickersin</w:t>
      </w:r>
      <w:proofErr w:type="spellEnd"/>
      <w:r w:rsidRPr="00F63BD9">
        <w:t xml:space="preserve"> K, </w:t>
      </w:r>
      <w:proofErr w:type="spellStart"/>
      <w:r w:rsidRPr="00F63BD9">
        <w:t>Hróbjartsson</w:t>
      </w:r>
      <w:proofErr w:type="spellEnd"/>
      <w:r w:rsidRPr="00F63BD9">
        <w:t xml:space="preserve"> A, Schulz KF, </w:t>
      </w:r>
      <w:proofErr w:type="spellStart"/>
      <w:r w:rsidRPr="00F63BD9">
        <w:t>Parulekar</w:t>
      </w:r>
      <w:proofErr w:type="spellEnd"/>
      <w:r w:rsidRPr="00F63BD9">
        <w:t xml:space="preserve"> WR, </w:t>
      </w:r>
      <w:proofErr w:type="spellStart"/>
      <w:r w:rsidRPr="00F63BD9">
        <w:t>Krleža-Jerić</w:t>
      </w:r>
      <w:proofErr w:type="spellEnd"/>
      <w:r w:rsidRPr="00F63BD9">
        <w:t xml:space="preserve"> K, </w:t>
      </w:r>
      <w:proofErr w:type="spellStart"/>
      <w:r w:rsidRPr="00F63BD9">
        <w:t>Laupacis</w:t>
      </w:r>
      <w:proofErr w:type="spellEnd"/>
      <w:r w:rsidRPr="00F63BD9">
        <w:t xml:space="preserve"> A, Moher D. SPIRIT 2013 Explanation and Elaboration: Guidance for protocols of clinical trials. </w:t>
      </w:r>
      <w:proofErr w:type="gramStart"/>
      <w:r w:rsidRPr="00F63BD9">
        <w:t>BMJ.</w:t>
      </w:r>
      <w:proofErr w:type="gramEnd"/>
      <w:r w:rsidRPr="00F63BD9">
        <w:t xml:space="preserve"> 2013</w:t>
      </w:r>
      <w:proofErr w:type="gramStart"/>
      <w:r w:rsidRPr="00F63BD9">
        <w:t>;346:e7586</w:t>
      </w:r>
      <w:proofErr w:type="gramEnd"/>
    </w:p>
    <w:tbl>
      <w:tblPr>
        <w:tblW w:w="5000" w:type="pct"/>
        <w:tblLook w:val="07E0" w:firstRow="1" w:lastRow="1" w:firstColumn="1" w:lastColumn="1" w:noHBand="1" w:noVBand="1"/>
      </w:tblPr>
      <w:tblGrid>
        <w:gridCol w:w="2549"/>
        <w:gridCol w:w="751"/>
        <w:gridCol w:w="4756"/>
        <w:gridCol w:w="2447"/>
        <w:gridCol w:w="4113"/>
      </w:tblGrid>
      <w:tr w:rsidR="00F63BD9" w:rsidRPr="00F63BD9" w:rsidTr="0064737E">
        <w:tc>
          <w:tcPr>
            <w:tcW w:w="872" w:type="pct"/>
            <w:tcBorders>
              <w:bottom w:val="single" w:sz="4" w:space="0" w:color="auto"/>
            </w:tcBorders>
            <w:vAlign w:val="bottom"/>
          </w:tcPr>
          <w:p w:rsidR="00F63BD9" w:rsidRPr="00F63BD9" w:rsidRDefault="00F63BD9" w:rsidP="0064737E"/>
        </w:tc>
        <w:tc>
          <w:tcPr>
            <w:tcW w:w="257" w:type="pct"/>
            <w:tcBorders>
              <w:bottom w:val="single" w:sz="4" w:space="0" w:color="auto"/>
            </w:tcBorders>
            <w:vAlign w:val="bottom"/>
          </w:tcPr>
          <w:p w:rsidR="00F63BD9" w:rsidRPr="00F63BD9" w:rsidRDefault="00F63BD9" w:rsidP="0064737E"/>
        </w:tc>
        <w:tc>
          <w:tcPr>
            <w:tcW w:w="1627" w:type="pct"/>
            <w:tcBorders>
              <w:bottom w:val="single" w:sz="4" w:space="0" w:color="auto"/>
            </w:tcBorders>
            <w:vAlign w:val="bottom"/>
          </w:tcPr>
          <w:p w:rsidR="00F63BD9" w:rsidRPr="00F63BD9" w:rsidRDefault="00F63BD9" w:rsidP="0064737E">
            <w:pPr>
              <w:rPr>
                <w:b/>
              </w:rPr>
            </w:pPr>
            <w:r w:rsidRPr="00F63BD9">
              <w:rPr>
                <w:b/>
              </w:rPr>
              <w:t>Reporting Item</w:t>
            </w:r>
          </w:p>
        </w:tc>
        <w:tc>
          <w:tcPr>
            <w:tcW w:w="837" w:type="pct"/>
            <w:vAlign w:val="bottom"/>
          </w:tcPr>
          <w:p w:rsidR="00F63BD9" w:rsidRPr="00F63BD9" w:rsidRDefault="00F63BD9" w:rsidP="0064737E">
            <w:pPr>
              <w:rPr>
                <w:b/>
              </w:rPr>
            </w:pPr>
            <w:r w:rsidRPr="00F63BD9">
              <w:rPr>
                <w:b/>
              </w:rPr>
              <w:t>Page and Line Number</w:t>
            </w:r>
          </w:p>
        </w:tc>
        <w:tc>
          <w:tcPr>
            <w:tcW w:w="1407" w:type="pct"/>
            <w:tcBorders>
              <w:left w:val="nil"/>
              <w:bottom w:val="single" w:sz="4" w:space="0" w:color="auto"/>
            </w:tcBorders>
          </w:tcPr>
          <w:p w:rsidR="00F63BD9" w:rsidRPr="00F63BD9" w:rsidRDefault="00F63BD9" w:rsidP="0064737E">
            <w:pPr>
              <w:rPr>
                <w:b/>
              </w:rPr>
            </w:pPr>
            <w:r w:rsidRPr="00F63BD9">
              <w:rPr>
                <w:b/>
              </w:rPr>
              <w:t>Reason if not applicable</w:t>
            </w:r>
          </w:p>
        </w:tc>
      </w:tr>
      <w:tr w:rsidR="00F63BD9" w:rsidRPr="00F63BD9" w:rsidTr="0064737E">
        <w:tc>
          <w:tcPr>
            <w:tcW w:w="5000" w:type="pct"/>
            <w:gridSpan w:val="5"/>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rPr>
                <w:b/>
              </w:rPr>
              <w:t>Administrative information</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Title</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8" w:anchor="1">
              <w:r w:rsidR="00F63BD9" w:rsidRPr="00F63BD9">
                <w:rPr>
                  <w:rStyle w:val="Hyperlink"/>
                  <w:color w:val="auto"/>
                  <w:u w:val="none"/>
                </w:rPr>
                <w:t>#1</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1 and 1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Trial registration</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9" w:anchor="2a">
              <w:r w:rsidR="00F63BD9" w:rsidRPr="00F63BD9">
                <w:rPr>
                  <w:rStyle w:val="Hyperlink"/>
                  <w:color w:val="auto"/>
                  <w:u w:val="none"/>
                </w:rPr>
                <w:t>#2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2 and 2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Trial registration: data set</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0" w:anchor="2b">
              <w:r w:rsidR="00F63BD9" w:rsidRPr="00F63BD9">
                <w:rPr>
                  <w:rStyle w:val="Hyperlink"/>
                  <w:color w:val="auto"/>
                  <w:u w:val="none"/>
                </w:rPr>
                <w:t>#2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bookmarkStart w:id="1" w:name="_Hlk145582291"/>
            <w:r w:rsidRPr="00F63BD9">
              <w:t>All items from the World Health Organization Trial Registration Data Set</w:t>
            </w:r>
            <w:bookmarkEnd w:id="1"/>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15 and 1, 16 and 1</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rotocol version</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1" w:anchor="3">
              <w:r w:rsidR="00F63BD9" w:rsidRPr="00F63BD9">
                <w:rPr>
                  <w:rStyle w:val="Hyperlink"/>
                  <w:color w:val="auto"/>
                  <w:u w:val="none"/>
                </w:rPr>
                <w:t>#3</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ate and version identifier</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8 and 27</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Funding</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2" w:anchor="4">
              <w:r w:rsidR="00F63BD9" w:rsidRPr="00F63BD9">
                <w:rPr>
                  <w:rStyle w:val="Hyperlink"/>
                  <w:color w:val="auto"/>
                  <w:u w:val="none"/>
                </w:rPr>
                <w:t>#4</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9 and 16</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lastRenderedPageBreak/>
              <w:t xml:space="preserve">Roles and responsibilities: </w:t>
            </w:r>
            <w:proofErr w:type="spellStart"/>
            <w:r w:rsidRPr="00F63BD9">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3" w:anchor="5a">
              <w:r w:rsidR="00F63BD9" w:rsidRPr="00F63BD9">
                <w:rPr>
                  <w:rStyle w:val="Hyperlink"/>
                  <w:color w:val="auto"/>
                  <w:u w:val="none"/>
                </w:rPr>
                <w:t>#5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9 and 21-23</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4" w:anchor="5b">
              <w:r w:rsidR="00F63BD9" w:rsidRPr="00F63BD9">
                <w:rPr>
                  <w:rStyle w:val="Hyperlink"/>
                  <w:color w:val="auto"/>
                  <w:u w:val="none"/>
                </w:rPr>
                <w:t>#5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9 and 17</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5" w:anchor="5c">
              <w:r w:rsidR="00F63BD9" w:rsidRPr="00F63BD9">
                <w:rPr>
                  <w:rStyle w:val="Hyperlink"/>
                  <w:color w:val="auto"/>
                  <w:u w:val="none"/>
                </w:rPr>
                <w:t>#5c</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9 and 17-20</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6" w:anchor="5d">
              <w:r w:rsidR="00F63BD9" w:rsidRPr="00F63BD9">
                <w:rPr>
                  <w:rStyle w:val="Hyperlink"/>
                  <w:color w:val="auto"/>
                  <w:u w:val="none"/>
                </w:rPr>
                <w:t>#5d</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Composition, roles, and responsibilities of the coordinating </w:t>
            </w:r>
            <w:proofErr w:type="spellStart"/>
            <w:r w:rsidRPr="00F63BD9">
              <w:t>centre</w:t>
            </w:r>
            <w:proofErr w:type="spellEnd"/>
            <w:r w:rsidRPr="00F63BD9">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8 and 29-35</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tcBorders>
          </w:tcPr>
          <w:p w:rsidR="00F63BD9" w:rsidRPr="00F63BD9" w:rsidRDefault="00F63BD9" w:rsidP="0064737E">
            <w:r w:rsidRPr="00F63BD9">
              <w:rPr>
                <w:b/>
              </w:rPr>
              <w:t>Introduction</w:t>
            </w:r>
          </w:p>
        </w:tc>
        <w:tc>
          <w:tcPr>
            <w:tcW w:w="257" w:type="pct"/>
            <w:tcBorders>
              <w:top w:val="single" w:sz="4" w:space="0" w:color="auto"/>
              <w:bottom w:val="single" w:sz="4" w:space="0" w:color="auto"/>
            </w:tcBorders>
          </w:tcPr>
          <w:p w:rsidR="00F63BD9" w:rsidRPr="00F63BD9" w:rsidRDefault="00F63BD9" w:rsidP="0064737E"/>
        </w:tc>
        <w:tc>
          <w:tcPr>
            <w:tcW w:w="1627" w:type="pct"/>
            <w:tcBorders>
              <w:top w:val="single" w:sz="4" w:space="0" w:color="auto"/>
              <w:bottom w:val="single" w:sz="4" w:space="0" w:color="auto"/>
            </w:tcBorders>
          </w:tcPr>
          <w:p w:rsidR="00F63BD9" w:rsidRPr="00F63BD9" w:rsidRDefault="00F63BD9" w:rsidP="0064737E"/>
        </w:tc>
        <w:tc>
          <w:tcPr>
            <w:tcW w:w="837" w:type="pct"/>
            <w:tcBorders>
              <w:top w:val="single" w:sz="4" w:space="0" w:color="auto"/>
              <w:bottom w:val="single" w:sz="4" w:space="0" w:color="auto"/>
            </w:tcBorders>
          </w:tcPr>
          <w:p w:rsidR="00F63BD9" w:rsidRPr="00F63BD9" w:rsidRDefault="00F63BD9" w:rsidP="0064737E"/>
        </w:tc>
        <w:tc>
          <w:tcPr>
            <w:tcW w:w="1407" w:type="pct"/>
            <w:tcBorders>
              <w:top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Background and rationale</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7" w:anchor="6a">
              <w:r w:rsidR="00F63BD9" w:rsidRPr="00F63BD9">
                <w:rPr>
                  <w:rStyle w:val="Hyperlink"/>
                  <w:color w:val="auto"/>
                  <w:u w:val="none"/>
                </w:rPr>
                <w:t>#6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3 and 5-42, 4 and 1-6</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8" w:anchor="6b">
              <w:r w:rsidR="00F63BD9" w:rsidRPr="00F63BD9">
                <w:rPr>
                  <w:rStyle w:val="Hyperlink"/>
                  <w:color w:val="auto"/>
                  <w:u w:val="none"/>
                </w:rPr>
                <w:t>#6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4 and 1-6</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Objective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19" w:anchor="7">
              <w:r w:rsidR="00F63BD9" w:rsidRPr="00F63BD9">
                <w:rPr>
                  <w:rStyle w:val="Hyperlink"/>
                  <w:color w:val="auto"/>
                  <w:u w:val="none"/>
                </w:rPr>
                <w:t>#7</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4 and 3-6</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Trial design</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0" w:anchor="8">
              <w:r w:rsidR="00F63BD9" w:rsidRPr="00F63BD9">
                <w:rPr>
                  <w:rStyle w:val="Hyperlink"/>
                  <w:color w:val="auto"/>
                  <w:u w:val="none"/>
                </w:rPr>
                <w:t>#8</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escription of trial design including type of trial (</w:t>
            </w:r>
            <w:proofErr w:type="spellStart"/>
            <w:r w:rsidRPr="00F63BD9">
              <w:t>eg</w:t>
            </w:r>
            <w:proofErr w:type="spellEnd"/>
            <w:r w:rsidRPr="00F63BD9">
              <w:t xml:space="preserve">, parallel group, crossover, factorial, single </w:t>
            </w:r>
            <w:r w:rsidRPr="00F63BD9">
              <w:lastRenderedPageBreak/>
              <w:t>group), allocation ratio, and framework (</w:t>
            </w:r>
            <w:proofErr w:type="spellStart"/>
            <w:r w:rsidRPr="00F63BD9">
              <w:t>eg</w:t>
            </w:r>
            <w:proofErr w:type="spellEnd"/>
            <w:r w:rsidRPr="00F63BD9">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lastRenderedPageBreak/>
              <w:t>4 and 8-1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5000" w:type="pct"/>
            <w:gridSpan w:val="5"/>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rPr>
                <w:b/>
              </w:rPr>
              <w:lastRenderedPageBreak/>
              <w:t>Methods: Participants, interventions, and outcomes</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Study setting</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1" w:anchor="9">
              <w:r w:rsidR="00F63BD9" w:rsidRPr="00F63BD9">
                <w:rPr>
                  <w:rStyle w:val="Hyperlink"/>
                  <w:color w:val="auto"/>
                  <w:u w:val="none"/>
                </w:rPr>
                <w:t>#9</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escription of study settings (</w:t>
            </w:r>
            <w:proofErr w:type="spellStart"/>
            <w:r w:rsidRPr="00F63BD9">
              <w:t>eg</w:t>
            </w:r>
            <w:proofErr w:type="spellEnd"/>
            <w:r w:rsidRPr="00F63BD9">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4 and 14-23</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Eligibility criteria</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2" w:anchor="10">
              <w:r w:rsidR="00F63BD9" w:rsidRPr="00F63BD9">
                <w:rPr>
                  <w:rStyle w:val="Hyperlink"/>
                  <w:color w:val="auto"/>
                  <w:u w:val="none"/>
                </w:rPr>
                <w:t>#10</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Inclusion and exclusion criteria for participants. If applicable, eligibility criteria for study </w:t>
            </w:r>
            <w:proofErr w:type="spellStart"/>
            <w:r w:rsidRPr="00F63BD9">
              <w:t>centres</w:t>
            </w:r>
            <w:proofErr w:type="spellEnd"/>
            <w:r w:rsidRPr="00F63BD9">
              <w:t xml:space="preserve"> and individuals who will perform the interventions (</w:t>
            </w:r>
            <w:proofErr w:type="spellStart"/>
            <w:r w:rsidRPr="00F63BD9">
              <w:t>eg</w:t>
            </w:r>
            <w:proofErr w:type="spellEnd"/>
            <w:r w:rsidRPr="00F63BD9">
              <w:t>, surgeons, psychotherapist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4 and 27-3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Interventions: description</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3" w:anchor="11a">
              <w:r w:rsidR="00F63BD9" w:rsidRPr="00F63BD9">
                <w:rPr>
                  <w:rStyle w:val="Hyperlink"/>
                  <w:color w:val="auto"/>
                  <w:u w:val="none"/>
                </w:rPr>
                <w:t>#11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5 and 12-30</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Interventions: modification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4" w:anchor="11b">
              <w:r w:rsidR="00F63BD9" w:rsidRPr="00F63BD9">
                <w:rPr>
                  <w:rStyle w:val="Hyperlink"/>
                  <w:color w:val="auto"/>
                  <w:u w:val="none"/>
                </w:rPr>
                <w:t>#11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Criteria for discontinuing or modifying allocated interventions for a given trial participant (</w:t>
            </w:r>
            <w:proofErr w:type="spellStart"/>
            <w:r w:rsidRPr="00F63BD9">
              <w:t>eg</w:t>
            </w:r>
            <w:proofErr w:type="spellEnd"/>
            <w:r w:rsidRPr="00F63BD9">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6 and 7-1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Interventions: </w:t>
            </w:r>
            <w:proofErr w:type="spellStart"/>
            <w:r w:rsidRPr="00F63BD9">
              <w:t>adherance</w:t>
            </w:r>
            <w:proofErr w:type="spellEnd"/>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5" w:anchor="11c">
              <w:r w:rsidR="00F63BD9" w:rsidRPr="00F63BD9">
                <w:rPr>
                  <w:rStyle w:val="Hyperlink"/>
                  <w:color w:val="auto"/>
                  <w:u w:val="none"/>
                </w:rPr>
                <w:t>#11c</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Strategies to improve adherence to intervention protocols, and any procedures for monitoring adherence (</w:t>
            </w:r>
            <w:proofErr w:type="spellStart"/>
            <w:r w:rsidRPr="00F63BD9">
              <w:t>eg</w:t>
            </w:r>
            <w:proofErr w:type="spellEnd"/>
            <w:r w:rsidRPr="00F63BD9">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5 and 22-28</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6" w:anchor="11d">
              <w:r w:rsidR="00F63BD9" w:rsidRPr="00F63BD9">
                <w:rPr>
                  <w:rStyle w:val="Hyperlink"/>
                  <w:color w:val="auto"/>
                  <w:u w:val="none"/>
                </w:rPr>
                <w:t>#11d</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pPr>
              <w:pStyle w:val="Body"/>
              <w:widowControl w:val="0"/>
              <w:spacing w:line="276" w:lineRule="auto"/>
              <w:rPr>
                <w:rFonts w:asciiTheme="minorHAnsi" w:hAnsiTheme="minorHAnsi" w:cstheme="minorHAnsi"/>
                <w:color w:val="auto"/>
                <w:sz w:val="22"/>
                <w:szCs w:val="22"/>
                <w:u w:color="004C7F"/>
              </w:rPr>
            </w:pPr>
            <w:r w:rsidRPr="00F63BD9">
              <w:rPr>
                <w:rFonts w:asciiTheme="minorHAnsi" w:hAnsiTheme="minorHAnsi" w:cstheme="minorHAnsi"/>
                <w:color w:val="auto"/>
                <w:sz w:val="22"/>
                <w:szCs w:val="22"/>
                <w:u w:color="004C7F"/>
                <w:lang w:val="en-US"/>
              </w:rPr>
              <w:t xml:space="preserve">N/A There </w:t>
            </w:r>
            <w:proofErr w:type="gramStart"/>
            <w:r w:rsidRPr="00F63BD9">
              <w:rPr>
                <w:rFonts w:asciiTheme="minorHAnsi" w:hAnsiTheme="minorHAnsi" w:cstheme="minorHAnsi"/>
                <w:color w:val="auto"/>
                <w:sz w:val="22"/>
                <w:szCs w:val="22"/>
                <w:u w:color="004C7F"/>
                <w:lang w:val="en-US"/>
              </w:rPr>
              <w:t>are</w:t>
            </w:r>
            <w:proofErr w:type="gramEnd"/>
            <w:r w:rsidRPr="00F63BD9">
              <w:rPr>
                <w:rFonts w:asciiTheme="minorHAnsi" w:hAnsiTheme="minorHAnsi" w:cstheme="minorHAnsi"/>
                <w:color w:val="auto"/>
                <w:sz w:val="22"/>
                <w:szCs w:val="22"/>
                <w:u w:color="004C7F"/>
                <w:lang w:val="en-US"/>
              </w:rPr>
              <w:t xml:space="preserve"> no relevant concomitant care and interventions that are permitted or prohibited during the trial.</w:t>
            </w:r>
            <w:r w:rsidRPr="00F63BD9">
              <w:rPr>
                <w:rFonts w:asciiTheme="minorHAnsi" w:hAnsiTheme="minorHAnsi" w:cstheme="minorHAnsi"/>
                <w:color w:val="auto"/>
                <w:sz w:val="22"/>
                <w:szCs w:val="22"/>
              </w:rPr>
              <w:t xml:space="preserve"> </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Outcome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7" w:anchor="12">
              <w:r w:rsidR="00F63BD9" w:rsidRPr="00F63BD9">
                <w:rPr>
                  <w:rStyle w:val="Hyperlink"/>
                  <w:color w:val="auto"/>
                  <w:u w:val="none"/>
                </w:rPr>
                <w:t>#12</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rimary, secondary, and other outcomes, including the specific measurement variable (</w:t>
            </w:r>
            <w:proofErr w:type="spellStart"/>
            <w:r w:rsidRPr="00F63BD9">
              <w:t>eg</w:t>
            </w:r>
            <w:proofErr w:type="spellEnd"/>
            <w:r w:rsidRPr="00F63BD9">
              <w:t>, systolic blood pressure), analysis metric (</w:t>
            </w:r>
            <w:proofErr w:type="spellStart"/>
            <w:r w:rsidRPr="00F63BD9">
              <w:t>eg</w:t>
            </w:r>
            <w:proofErr w:type="spellEnd"/>
            <w:r w:rsidRPr="00F63BD9">
              <w:t xml:space="preserve">, change from baseline, final value, time to event), </w:t>
            </w:r>
            <w:r w:rsidRPr="00F63BD9">
              <w:lastRenderedPageBreak/>
              <w:t>method of aggregation (</w:t>
            </w:r>
            <w:proofErr w:type="spellStart"/>
            <w:r w:rsidRPr="00F63BD9">
              <w:t>eg</w:t>
            </w:r>
            <w:proofErr w:type="spellEnd"/>
            <w:r w:rsidRPr="00F63BD9">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lastRenderedPageBreak/>
              <w:t>5 and 32-44, 6 and 1-5</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8" w:anchor="13">
              <w:r w:rsidR="00F63BD9" w:rsidRPr="00F63BD9">
                <w:rPr>
                  <w:rStyle w:val="Hyperlink"/>
                  <w:color w:val="auto"/>
                  <w:u w:val="none"/>
                </w:rPr>
                <w:t>#13</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4 and 10, 13 and 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Sample size</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29" w:anchor="14">
              <w:r w:rsidR="00F63BD9" w:rsidRPr="00F63BD9">
                <w:rPr>
                  <w:rStyle w:val="Hyperlink"/>
                  <w:color w:val="auto"/>
                  <w:u w:val="none"/>
                </w:rPr>
                <w:t>#14</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6 and 34-39</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Recruitment</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0" w:anchor="15">
              <w:r w:rsidR="00F63BD9" w:rsidRPr="00F63BD9">
                <w:rPr>
                  <w:rStyle w:val="Hyperlink"/>
                  <w:color w:val="auto"/>
                  <w:u w:val="none"/>
                </w:rPr>
                <w:t>#15</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4 and 14-25</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5000" w:type="pct"/>
            <w:gridSpan w:val="5"/>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rPr>
                <w:b/>
              </w:rPr>
              <w:t>Methods: Assignment of interventions (for controlled trials)</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1" w:anchor="16a">
              <w:r w:rsidR="00F63BD9" w:rsidRPr="00F63BD9">
                <w:rPr>
                  <w:rStyle w:val="Hyperlink"/>
                  <w:color w:val="auto"/>
                  <w:u w:val="none"/>
                </w:rPr>
                <w:t>#16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Method of generating the allocation sequence (</w:t>
            </w:r>
            <w:proofErr w:type="spellStart"/>
            <w:r w:rsidRPr="00F63BD9">
              <w:t>eg</w:t>
            </w:r>
            <w:proofErr w:type="spellEnd"/>
            <w:r w:rsidRPr="00F63BD9">
              <w:t>, computer-generated random numbers), and list of any factors for stratification. To reduce predictability of a random sequence, details of any planned restriction (</w:t>
            </w:r>
            <w:proofErr w:type="spellStart"/>
            <w:r w:rsidRPr="00F63BD9">
              <w:t>eg</w:t>
            </w:r>
            <w:proofErr w:type="spellEnd"/>
            <w:r w:rsidRPr="00F63BD9">
              <w:t xml:space="preserve">, blocking) should be provided in a separate document that is unavailable to those who </w:t>
            </w:r>
            <w:proofErr w:type="spellStart"/>
            <w:r w:rsidRPr="00F63BD9">
              <w:t>enrol</w:t>
            </w:r>
            <w:proofErr w:type="spellEnd"/>
            <w:r w:rsidRPr="00F63BD9">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5 and 1-7</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2" w:anchor="16b">
              <w:r w:rsidR="00F63BD9" w:rsidRPr="00F63BD9">
                <w:rPr>
                  <w:rStyle w:val="Hyperlink"/>
                  <w:color w:val="auto"/>
                  <w:u w:val="none"/>
                </w:rPr>
                <w:t>#16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Mechanism of implementing the allocation sequence (</w:t>
            </w:r>
            <w:proofErr w:type="spellStart"/>
            <w:r w:rsidRPr="00F63BD9">
              <w:t>eg</w:t>
            </w:r>
            <w:proofErr w:type="spellEnd"/>
            <w:r w:rsidRPr="00F63BD9">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5 and 6-7</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3" w:anchor="16c">
              <w:r w:rsidR="00F63BD9" w:rsidRPr="00F63BD9">
                <w:rPr>
                  <w:rStyle w:val="Hyperlink"/>
                  <w:color w:val="auto"/>
                  <w:u w:val="none"/>
                </w:rPr>
                <w:t>#16c</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Who will generate the allocation sequence, who will </w:t>
            </w:r>
            <w:proofErr w:type="spellStart"/>
            <w:r w:rsidRPr="00F63BD9">
              <w:t>enrol</w:t>
            </w:r>
            <w:proofErr w:type="spellEnd"/>
            <w:r w:rsidRPr="00F63BD9">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5 and 6-7</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Blinding (masking)</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4" w:anchor="17a">
              <w:r w:rsidR="00F63BD9" w:rsidRPr="00F63BD9">
                <w:rPr>
                  <w:rStyle w:val="Hyperlink"/>
                  <w:color w:val="auto"/>
                  <w:u w:val="none"/>
                </w:rPr>
                <w:t>#17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Who will be blinded after assignment to interventions (</w:t>
            </w:r>
            <w:proofErr w:type="spellStart"/>
            <w:r w:rsidRPr="00F63BD9">
              <w:t>eg</w:t>
            </w:r>
            <w:proofErr w:type="spellEnd"/>
            <w:r w:rsidRPr="00F63BD9">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7 and 12-17</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Blinding (masking): emergency </w:t>
            </w:r>
            <w:proofErr w:type="spellStart"/>
            <w:r w:rsidRPr="00F63BD9">
              <w:t>unblinding</w:t>
            </w:r>
            <w:proofErr w:type="spellEnd"/>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5" w:anchor="17b">
              <w:r w:rsidR="00F63BD9" w:rsidRPr="00F63BD9">
                <w:rPr>
                  <w:rStyle w:val="Hyperlink"/>
                  <w:color w:val="auto"/>
                  <w:u w:val="none"/>
                </w:rPr>
                <w:t>#17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If blinded, circumstances under which </w:t>
            </w:r>
            <w:proofErr w:type="spellStart"/>
            <w:r w:rsidRPr="00F63BD9">
              <w:t>unblinding</w:t>
            </w:r>
            <w:proofErr w:type="spellEnd"/>
            <w:r w:rsidRPr="00F63BD9">
              <w:t xml:space="preserve">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N/A Procedure for </w:t>
            </w:r>
            <w:proofErr w:type="spellStart"/>
            <w:r w:rsidRPr="00F63BD9">
              <w:t>unblinding</w:t>
            </w:r>
            <w:proofErr w:type="spellEnd"/>
            <w:r w:rsidRPr="00F63BD9">
              <w:t xml:space="preserve"> is not needed in the trial.</w:t>
            </w:r>
          </w:p>
        </w:tc>
      </w:tr>
      <w:tr w:rsidR="00F63BD9" w:rsidRPr="00F63BD9" w:rsidTr="0064737E">
        <w:tc>
          <w:tcPr>
            <w:tcW w:w="5000" w:type="pct"/>
            <w:gridSpan w:val="5"/>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rPr>
                <w:b/>
              </w:rPr>
              <w:t>Methods: Data collection, management, and analysis</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ata collection plan</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6" w:anchor="18a">
              <w:r w:rsidR="00F63BD9" w:rsidRPr="00F63BD9">
                <w:rPr>
                  <w:rStyle w:val="Hyperlink"/>
                  <w:color w:val="auto"/>
                  <w:u w:val="none"/>
                </w:rPr>
                <w:t>#18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lans for assessment and collection of outcome, baseline, and other trial data, including any related processes to promote data quality (</w:t>
            </w:r>
            <w:proofErr w:type="spellStart"/>
            <w:r w:rsidRPr="00F63BD9">
              <w:t>eg</w:t>
            </w:r>
            <w:proofErr w:type="spellEnd"/>
            <w:r w:rsidRPr="00F63BD9">
              <w:t>, duplicate measurements, training of assessors) and a description of study instruments (</w:t>
            </w:r>
            <w:proofErr w:type="spellStart"/>
            <w:r w:rsidRPr="00F63BD9">
              <w:t>eg</w:t>
            </w:r>
            <w:proofErr w:type="spellEnd"/>
            <w:r w:rsidRPr="00F63BD9">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6 and 14-20</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7" w:anchor="18b">
              <w:r w:rsidR="00F63BD9" w:rsidRPr="00F63BD9">
                <w:rPr>
                  <w:rStyle w:val="Hyperlink"/>
                  <w:color w:val="auto"/>
                  <w:u w:val="none"/>
                </w:rPr>
                <w:t>#18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6 and 21-25</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ata management</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8" w:anchor="19">
              <w:r w:rsidR="00F63BD9" w:rsidRPr="00F63BD9">
                <w:rPr>
                  <w:rStyle w:val="Hyperlink"/>
                  <w:color w:val="auto"/>
                  <w:u w:val="none"/>
                </w:rPr>
                <w:t>#19</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lans for data entry, coding, security, and storage, including any related processes to promote data quality (</w:t>
            </w:r>
            <w:proofErr w:type="spellStart"/>
            <w:r w:rsidRPr="00F63BD9">
              <w:t>eg</w:t>
            </w:r>
            <w:proofErr w:type="spellEnd"/>
            <w:r w:rsidRPr="00F63BD9">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6 and 30-3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39" w:anchor="20a">
              <w:r w:rsidR="00F63BD9" w:rsidRPr="00F63BD9">
                <w:rPr>
                  <w:rStyle w:val="Hyperlink"/>
                  <w:color w:val="auto"/>
                  <w:u w:val="none"/>
                </w:rPr>
                <w:t>#20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Statistical methods for </w:t>
            </w:r>
            <w:proofErr w:type="spellStart"/>
            <w:r w:rsidRPr="00F63BD9">
              <w:t>analysing</w:t>
            </w:r>
            <w:proofErr w:type="spellEnd"/>
            <w:r w:rsidRPr="00F63BD9">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6 and 41-42, 7 and 1-10</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0" w:anchor="20b">
              <w:r w:rsidR="00F63BD9" w:rsidRPr="00F63BD9">
                <w:rPr>
                  <w:rStyle w:val="Hyperlink"/>
                  <w:color w:val="auto"/>
                  <w:u w:val="none"/>
                </w:rPr>
                <w:t>#20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Methods for any additional analyses (</w:t>
            </w:r>
            <w:proofErr w:type="spellStart"/>
            <w:r w:rsidRPr="00F63BD9">
              <w:t>eg</w:t>
            </w:r>
            <w:proofErr w:type="spellEnd"/>
            <w:r w:rsidRPr="00F63BD9">
              <w:t>, subgroup and adjusted analyse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pPr>
              <w:rPr>
                <w:rFonts w:cstheme="minorHAnsi"/>
              </w:rPr>
            </w:pPr>
            <w:r w:rsidRPr="00F63BD9">
              <w:rPr>
                <w:rFonts w:cstheme="minorHAnsi"/>
              </w:rPr>
              <w:t xml:space="preserve">N/A </w:t>
            </w:r>
            <w:r w:rsidRPr="00F63BD9">
              <w:rPr>
                <w:rFonts w:cstheme="minorHAnsi"/>
                <w:shd w:val="clear" w:color="auto" w:fill="FFFFFF"/>
              </w:rPr>
              <w:t>There will not be any conducted post hoc subgroup analyses</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1" w:anchor="20c">
              <w:r w:rsidR="00F63BD9" w:rsidRPr="00F63BD9">
                <w:rPr>
                  <w:rStyle w:val="Hyperlink"/>
                  <w:color w:val="auto"/>
                  <w:u w:val="none"/>
                </w:rPr>
                <w:t>#20c</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efinition of analysis population relating to protocol non-adherence (</w:t>
            </w:r>
            <w:proofErr w:type="spellStart"/>
            <w:r w:rsidRPr="00F63BD9">
              <w:t>eg</w:t>
            </w:r>
            <w:proofErr w:type="spellEnd"/>
            <w:r w:rsidRPr="00F63BD9">
              <w:t xml:space="preserve">, as </w:t>
            </w:r>
            <w:proofErr w:type="spellStart"/>
            <w:r w:rsidRPr="00F63BD9">
              <w:t>randomised</w:t>
            </w:r>
            <w:proofErr w:type="spellEnd"/>
            <w:r w:rsidRPr="00F63BD9">
              <w:t xml:space="preserve"> analysis), and any statistical methods to handle missing data (</w:t>
            </w:r>
            <w:proofErr w:type="spellStart"/>
            <w:r w:rsidRPr="00F63BD9">
              <w:t>eg</w:t>
            </w:r>
            <w:proofErr w:type="spellEnd"/>
            <w:r w:rsidRPr="00F63BD9">
              <w:t>, multiple imputation)</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7 and 3-5</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5000" w:type="pct"/>
            <w:gridSpan w:val="5"/>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rPr>
                <w:b/>
              </w:rPr>
              <w:t>Methods: Monitoring</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2" w:anchor="21a">
              <w:r w:rsidR="00F63BD9" w:rsidRPr="00F63BD9">
                <w:rPr>
                  <w:rStyle w:val="Hyperlink"/>
                  <w:color w:val="auto"/>
                  <w:u w:val="none"/>
                </w:rPr>
                <w:t>#21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pPr>
              <w:pStyle w:val="Body"/>
              <w:widowControl w:val="0"/>
              <w:spacing w:line="276" w:lineRule="auto"/>
              <w:rPr>
                <w:rFonts w:asciiTheme="minorHAnsi" w:hAnsiTheme="minorHAnsi" w:cstheme="minorHAnsi"/>
                <w:color w:val="auto"/>
                <w:sz w:val="22"/>
                <w:szCs w:val="22"/>
                <w:u w:color="004C7F"/>
              </w:rPr>
            </w:pPr>
            <w:r w:rsidRPr="00F63BD9">
              <w:rPr>
                <w:rStyle w:val="None"/>
                <w:rFonts w:asciiTheme="minorHAnsi" w:hAnsiTheme="minorHAnsi" w:cstheme="minorHAnsi"/>
                <w:color w:val="auto"/>
                <w:sz w:val="22"/>
                <w:szCs w:val="22"/>
                <w:u w:color="004C7F"/>
                <w:lang w:val="en-US"/>
              </w:rPr>
              <w:t xml:space="preserve">N/A There </w:t>
            </w:r>
            <w:proofErr w:type="gramStart"/>
            <w:r w:rsidRPr="00F63BD9">
              <w:rPr>
                <w:rStyle w:val="None"/>
                <w:rFonts w:asciiTheme="minorHAnsi" w:hAnsiTheme="minorHAnsi" w:cstheme="minorHAnsi"/>
                <w:color w:val="auto"/>
                <w:sz w:val="22"/>
                <w:szCs w:val="22"/>
                <w:u w:color="004C7F"/>
                <w:lang w:val="en-US"/>
              </w:rPr>
              <w:t>are</w:t>
            </w:r>
            <w:proofErr w:type="gramEnd"/>
            <w:r w:rsidRPr="00F63BD9">
              <w:rPr>
                <w:rStyle w:val="None"/>
                <w:rFonts w:asciiTheme="minorHAnsi" w:hAnsiTheme="minorHAnsi" w:cstheme="minorHAnsi"/>
                <w:color w:val="auto"/>
                <w:sz w:val="22"/>
                <w:szCs w:val="22"/>
                <w:u w:color="004C7F"/>
                <w:lang w:val="en-US"/>
              </w:rPr>
              <w:t xml:space="preserve"> no composition of data monitoring committee (DMC). </w:t>
            </w:r>
            <w:r w:rsidRPr="00F63BD9">
              <w:rPr>
                <w:rFonts w:asciiTheme="minorHAnsi" w:hAnsiTheme="minorHAnsi" w:cstheme="minorHAnsi"/>
                <w:color w:val="auto"/>
                <w:sz w:val="22"/>
                <w:szCs w:val="22"/>
                <w:shd w:val="clear" w:color="auto" w:fill="FFFFFF"/>
                <w:lang w:val="en-US"/>
              </w:rPr>
              <w:t>The Regional Ethics Committee in the Capital Region of Denmark did not require DMC.</w:t>
            </w:r>
            <w:r w:rsidRPr="00F63BD9">
              <w:rPr>
                <w:rFonts w:ascii="Verdana" w:hAnsi="Verdana"/>
                <w:color w:val="auto"/>
                <w:sz w:val="17"/>
                <w:szCs w:val="17"/>
                <w:shd w:val="clear" w:color="auto" w:fill="FFFFFF"/>
                <w:lang w:val="en-US"/>
              </w:rPr>
              <w:t xml:space="preserve"> </w:t>
            </w:r>
            <w:r w:rsidRPr="00F63BD9">
              <w:rPr>
                <w:rStyle w:val="None"/>
                <w:rFonts w:asciiTheme="minorHAnsi" w:hAnsiTheme="minorHAnsi" w:cstheme="minorHAnsi"/>
                <w:color w:val="auto"/>
                <w:sz w:val="22"/>
                <w:szCs w:val="22"/>
                <w:u w:color="004C7F"/>
                <w:lang w:val="en-US"/>
              </w:rPr>
              <w:t xml:space="preserve">The research assistant and the PI </w:t>
            </w:r>
            <w:proofErr w:type="gramStart"/>
            <w:r w:rsidRPr="00F63BD9">
              <w:rPr>
                <w:rStyle w:val="None"/>
                <w:rFonts w:asciiTheme="minorHAnsi" w:hAnsiTheme="minorHAnsi" w:cstheme="minorHAnsi"/>
                <w:color w:val="auto"/>
                <w:sz w:val="22"/>
                <w:szCs w:val="22"/>
                <w:u w:color="004C7F"/>
                <w:lang w:val="en-US"/>
              </w:rPr>
              <w:t>has</w:t>
            </w:r>
            <w:proofErr w:type="gramEnd"/>
            <w:r w:rsidRPr="00F63BD9">
              <w:rPr>
                <w:rStyle w:val="None"/>
                <w:rFonts w:asciiTheme="minorHAnsi" w:hAnsiTheme="minorHAnsi" w:cstheme="minorHAnsi"/>
                <w:color w:val="auto"/>
                <w:sz w:val="22"/>
                <w:szCs w:val="22"/>
                <w:u w:color="004C7F"/>
                <w:lang w:val="en-US"/>
              </w:rPr>
              <w:t xml:space="preserve"> access to the data collection through Redcap and everything is logged.</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3" w:anchor="21b">
              <w:r w:rsidR="00F63BD9" w:rsidRPr="00F63BD9">
                <w:rPr>
                  <w:rStyle w:val="Hyperlink"/>
                  <w:color w:val="auto"/>
                  <w:u w:val="none"/>
                </w:rPr>
                <w:t>#21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N/</w:t>
            </w:r>
            <w:r w:rsidRPr="00F63BD9">
              <w:rPr>
                <w:rFonts w:cstheme="minorHAnsi"/>
              </w:rPr>
              <w:t xml:space="preserve">A </w:t>
            </w:r>
            <w:r w:rsidRPr="00F63BD9">
              <w:rPr>
                <w:rFonts w:cstheme="minorHAnsi"/>
                <w:shd w:val="clear" w:color="auto" w:fill="FFFFFF"/>
              </w:rPr>
              <w:t>No interim analyses in the trial period will be conducted. The trial will be ended before planned if there is evidence of adverse effects.</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Harm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4" w:anchor="22">
              <w:r w:rsidR="00F63BD9" w:rsidRPr="00F63BD9">
                <w:rPr>
                  <w:rStyle w:val="Hyperlink"/>
                  <w:color w:val="auto"/>
                  <w:u w:val="none"/>
                </w:rPr>
                <w:t>#22</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6 and 9-1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pPr>
              <w:pStyle w:val="Body"/>
              <w:widowControl w:val="0"/>
              <w:spacing w:line="276" w:lineRule="auto"/>
              <w:rPr>
                <w:rFonts w:asciiTheme="minorHAnsi" w:hAnsiTheme="minorHAnsi" w:cstheme="minorHAnsi"/>
                <w:color w:val="auto"/>
                <w:sz w:val="22"/>
                <w:szCs w:val="22"/>
                <w:u w:color="004C7F"/>
              </w:rPr>
            </w:pP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Auditing</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5" w:anchor="23">
              <w:r w:rsidR="00F63BD9" w:rsidRPr="00F63BD9">
                <w:rPr>
                  <w:rStyle w:val="Hyperlink"/>
                  <w:color w:val="auto"/>
                  <w:u w:val="none"/>
                </w:rPr>
                <w:t>#23</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Frequency and procedures for auditing trial conduct, if any, and whether the process will be </w:t>
            </w:r>
            <w:r w:rsidRPr="00F63BD9">
              <w:lastRenderedPageBreak/>
              <w:t>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pPr>
              <w:rPr>
                <w:rFonts w:cstheme="minorHAnsi"/>
              </w:rPr>
            </w:pPr>
            <w:r w:rsidRPr="00F63BD9">
              <w:rPr>
                <w:rFonts w:cstheme="minorHAnsi"/>
              </w:rPr>
              <w:lastRenderedPageBreak/>
              <w:t>6 and 26-29, 9 and 17-20</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pPr>
              <w:pStyle w:val="Body"/>
              <w:widowControl w:val="0"/>
              <w:spacing w:line="276" w:lineRule="auto"/>
              <w:rPr>
                <w:rFonts w:asciiTheme="minorHAnsi" w:hAnsiTheme="minorHAnsi" w:cstheme="minorHAnsi"/>
                <w:color w:val="auto"/>
                <w:sz w:val="22"/>
                <w:szCs w:val="22"/>
                <w:u w:color="004C7F"/>
              </w:rPr>
            </w:pPr>
          </w:p>
        </w:tc>
      </w:tr>
      <w:tr w:rsidR="00F63BD9" w:rsidRPr="00F63BD9" w:rsidTr="0064737E">
        <w:tc>
          <w:tcPr>
            <w:tcW w:w="5000" w:type="pct"/>
            <w:gridSpan w:val="5"/>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rPr>
                <w:b/>
              </w:rPr>
              <w:lastRenderedPageBreak/>
              <w:t>Ethics and dissemination</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Research ethics approval</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6" w:anchor="24">
              <w:r w:rsidR="00F63BD9" w:rsidRPr="00F63BD9">
                <w:rPr>
                  <w:rStyle w:val="Hyperlink"/>
                  <w:color w:val="auto"/>
                  <w:u w:val="none"/>
                </w:rPr>
                <w:t>#24</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8 and 41-42, 9 and 1</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rotocol amendment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7" w:anchor="25">
              <w:r w:rsidR="00F63BD9" w:rsidRPr="00F63BD9">
                <w:rPr>
                  <w:rStyle w:val="Hyperlink"/>
                  <w:color w:val="auto"/>
                  <w:u w:val="none"/>
                </w:rPr>
                <w:t>#25</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lans for communicating important protocol modifications (</w:t>
            </w:r>
            <w:proofErr w:type="spellStart"/>
            <w:r w:rsidRPr="00F63BD9">
              <w:t>eg</w:t>
            </w:r>
            <w:proofErr w:type="spellEnd"/>
            <w:r w:rsidRPr="00F63BD9">
              <w:t>, changes to eligibility criteria, outcomes, analyses) to relevant parties (</w:t>
            </w:r>
            <w:proofErr w:type="spellStart"/>
            <w:r w:rsidRPr="00F63BD9">
              <w:t>eg</w:t>
            </w:r>
            <w:proofErr w:type="spellEnd"/>
            <w:r w:rsidRPr="00F63BD9">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8 and 33-35</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Consent or assent</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8" w:anchor="26a">
              <w:r w:rsidR="00F63BD9" w:rsidRPr="00F63BD9">
                <w:rPr>
                  <w:rStyle w:val="Hyperlink"/>
                  <w:color w:val="auto"/>
                  <w:u w:val="none"/>
                </w:rPr>
                <w:t>#26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Who will obtain informed consent or assent from potential trial participants or </w:t>
            </w:r>
            <w:proofErr w:type="spellStart"/>
            <w:r w:rsidRPr="00F63BD9">
              <w:t>authorised</w:t>
            </w:r>
            <w:proofErr w:type="spellEnd"/>
            <w:r w:rsidRPr="00F63BD9">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4 and 35-39, 4 and 41-4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49" w:anchor="26b">
              <w:r w:rsidR="00F63BD9" w:rsidRPr="00F63BD9">
                <w:rPr>
                  <w:rStyle w:val="Hyperlink"/>
                  <w:color w:val="auto"/>
                  <w:u w:val="none"/>
                </w:rPr>
                <w:t>#26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pPr>
              <w:pStyle w:val="Body"/>
              <w:widowControl w:val="0"/>
              <w:spacing w:line="276" w:lineRule="auto"/>
              <w:rPr>
                <w:rFonts w:asciiTheme="minorHAnsi" w:hAnsiTheme="minorHAnsi" w:cstheme="minorHAnsi"/>
                <w:color w:val="auto"/>
                <w:sz w:val="22"/>
                <w:szCs w:val="22"/>
                <w:u w:color="004C7F"/>
              </w:rPr>
            </w:pPr>
            <w:r w:rsidRPr="00F63BD9">
              <w:rPr>
                <w:rFonts w:asciiTheme="minorHAnsi" w:hAnsiTheme="minorHAnsi" w:cstheme="minorHAnsi"/>
                <w:color w:val="auto"/>
                <w:sz w:val="22"/>
                <w:szCs w:val="22"/>
                <w:u w:color="004C7F"/>
              </w:rPr>
              <w:t>N/A</w:t>
            </w:r>
            <w:r w:rsidRPr="00F63BD9">
              <w:rPr>
                <w:rFonts w:asciiTheme="minorHAnsi" w:hAnsiTheme="minorHAnsi" w:cstheme="minorHAnsi"/>
                <w:color w:val="auto"/>
                <w:sz w:val="22"/>
                <w:szCs w:val="22"/>
                <w:u w:color="004C7F"/>
                <w:lang w:val="en-US"/>
              </w:rPr>
              <w:t xml:space="preserve"> There </w:t>
            </w:r>
            <w:proofErr w:type="gramStart"/>
            <w:r w:rsidRPr="00F63BD9">
              <w:rPr>
                <w:rFonts w:asciiTheme="minorHAnsi" w:hAnsiTheme="minorHAnsi" w:cstheme="minorHAnsi"/>
                <w:color w:val="auto"/>
                <w:sz w:val="22"/>
                <w:szCs w:val="22"/>
                <w:u w:color="004C7F"/>
                <w:lang w:val="en-US"/>
              </w:rPr>
              <w:t>are</w:t>
            </w:r>
            <w:proofErr w:type="gramEnd"/>
            <w:r w:rsidRPr="00F63BD9">
              <w:rPr>
                <w:rFonts w:asciiTheme="minorHAnsi" w:hAnsiTheme="minorHAnsi" w:cstheme="minorHAnsi"/>
                <w:color w:val="auto"/>
                <w:sz w:val="22"/>
                <w:szCs w:val="22"/>
                <w:u w:color="004C7F"/>
                <w:lang w:val="en-US"/>
              </w:rPr>
              <w:t xml:space="preserve"> no other additional consent provisions for collection and use of participant data and biological specimens in ancillary studies.</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Confidentiality</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50" w:anchor="27">
              <w:r w:rsidR="00F63BD9" w:rsidRPr="00F63BD9">
                <w:rPr>
                  <w:rStyle w:val="Hyperlink"/>
                  <w:color w:val="auto"/>
                  <w:u w:val="none"/>
                </w:rPr>
                <w:t>#27</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6 and 18-20, 6 and 30-3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eclaration of interest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51" w:anchor="28">
              <w:r w:rsidR="00F63BD9" w:rsidRPr="00F63BD9">
                <w:rPr>
                  <w:rStyle w:val="Hyperlink"/>
                  <w:color w:val="auto"/>
                  <w:u w:val="none"/>
                </w:rPr>
                <w:t>#28</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1 and 40, 9 and 15</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ata acces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52" w:anchor="29">
              <w:r w:rsidR="00F63BD9" w:rsidRPr="00F63BD9">
                <w:rPr>
                  <w:rStyle w:val="Hyperlink"/>
                  <w:color w:val="auto"/>
                  <w:u w:val="none"/>
                </w:rPr>
                <w:t>#29</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9 and 10-14</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Ancillary and </w:t>
            </w:r>
            <w:proofErr w:type="spellStart"/>
            <w:r w:rsidRPr="00F63BD9">
              <w:t>post trial</w:t>
            </w:r>
            <w:proofErr w:type="spellEnd"/>
            <w:r w:rsidRPr="00F63BD9">
              <w:t xml:space="preserve"> care</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53" w:anchor="30">
              <w:r w:rsidR="00F63BD9" w:rsidRPr="00F63BD9">
                <w:rPr>
                  <w:rStyle w:val="Hyperlink"/>
                  <w:color w:val="auto"/>
                  <w:u w:val="none"/>
                </w:rPr>
                <w:t>#30</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Provisions, if any, for ancillary and post-trial care, and for compensation to those who suffer harm </w:t>
            </w:r>
            <w:r w:rsidRPr="00F63BD9">
              <w:lastRenderedPageBreak/>
              <w:t>from trial participation</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pPr>
              <w:pStyle w:val="Body"/>
              <w:widowControl w:val="0"/>
              <w:spacing w:line="276" w:lineRule="auto"/>
              <w:rPr>
                <w:rFonts w:asciiTheme="minorHAnsi" w:hAnsiTheme="minorHAnsi" w:cstheme="minorHAnsi"/>
                <w:color w:val="auto"/>
                <w:sz w:val="22"/>
                <w:szCs w:val="22"/>
                <w:u w:color="004C7F"/>
              </w:rPr>
            </w:pPr>
            <w:r w:rsidRPr="00F63BD9">
              <w:rPr>
                <w:rFonts w:asciiTheme="minorHAnsi" w:hAnsiTheme="minorHAnsi" w:cstheme="minorHAnsi"/>
                <w:color w:val="auto"/>
                <w:sz w:val="22"/>
                <w:szCs w:val="22"/>
                <w:u w:color="004C7F"/>
              </w:rPr>
              <w:t xml:space="preserve">N/A No </w:t>
            </w:r>
            <w:r w:rsidRPr="00F63BD9">
              <w:rPr>
                <w:rFonts w:asciiTheme="minorHAnsi" w:hAnsiTheme="minorHAnsi" w:cstheme="minorHAnsi"/>
                <w:color w:val="auto"/>
                <w:sz w:val="22"/>
                <w:szCs w:val="22"/>
                <w:u w:color="004C7F"/>
                <w:lang w:val="en-US"/>
              </w:rPr>
              <w:t xml:space="preserve">provisions for ancillary and post-trial </w:t>
            </w:r>
            <w:proofErr w:type="gramStart"/>
            <w:r w:rsidRPr="00F63BD9">
              <w:rPr>
                <w:rFonts w:asciiTheme="minorHAnsi" w:hAnsiTheme="minorHAnsi" w:cstheme="minorHAnsi"/>
                <w:color w:val="auto"/>
                <w:sz w:val="22"/>
                <w:szCs w:val="22"/>
                <w:u w:color="004C7F"/>
                <w:lang w:val="en-US"/>
              </w:rPr>
              <w:t>care,</w:t>
            </w:r>
            <w:proofErr w:type="gramEnd"/>
            <w:r w:rsidRPr="00F63BD9">
              <w:rPr>
                <w:rFonts w:asciiTheme="minorHAnsi" w:hAnsiTheme="minorHAnsi" w:cstheme="minorHAnsi"/>
                <w:color w:val="auto"/>
                <w:sz w:val="22"/>
                <w:szCs w:val="22"/>
                <w:u w:color="004C7F"/>
                <w:lang w:val="en-US"/>
              </w:rPr>
              <w:t xml:space="preserve"> and for compensation to those who suffer harm from trial participation.</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lastRenderedPageBreak/>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54" w:anchor="31a">
              <w:r w:rsidR="00F63BD9" w:rsidRPr="00F63BD9">
                <w:rPr>
                  <w:rStyle w:val="Hyperlink"/>
                  <w:color w:val="auto"/>
                  <w:u w:val="none"/>
                </w:rPr>
                <w:t>#31a</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lans for investigators and sponsor to communicate trial results to participants, healthcare professionals, the public, and other relevant groups (</w:t>
            </w:r>
            <w:proofErr w:type="spellStart"/>
            <w:r w:rsidRPr="00F63BD9">
              <w:t>eg</w:t>
            </w:r>
            <w:proofErr w:type="spellEnd"/>
            <w:r w:rsidRPr="00F63BD9">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9 and 17-20</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55" w:anchor="31b">
              <w:r w:rsidR="00F63BD9" w:rsidRPr="00F63BD9">
                <w:rPr>
                  <w:rStyle w:val="Hyperlink"/>
                  <w:color w:val="auto"/>
                  <w:u w:val="none"/>
                </w:rPr>
                <w:t>#31b</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9 and 21-23</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56" w:anchor="31c">
              <w:r w:rsidR="00F63BD9" w:rsidRPr="00F63BD9">
                <w:rPr>
                  <w:rStyle w:val="Hyperlink"/>
                  <w:color w:val="auto"/>
                  <w:u w:val="none"/>
                </w:rPr>
                <w:t>#31c</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9 and 12-14</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r>
      <w:tr w:rsidR="00F63BD9" w:rsidRPr="00F63BD9" w:rsidTr="0064737E">
        <w:tc>
          <w:tcPr>
            <w:tcW w:w="5000" w:type="pct"/>
            <w:gridSpan w:val="5"/>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rPr>
                <w:b/>
              </w:rPr>
              <w:t>Appendices</w:t>
            </w: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Informed consent material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57" w:anchor="32">
              <w:r w:rsidR="00F63BD9" w:rsidRPr="00F63BD9">
                <w:rPr>
                  <w:rStyle w:val="Hyperlink"/>
                  <w:color w:val="auto"/>
                  <w:u w:val="none"/>
                </w:rPr>
                <w:t>#32</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Model consent form and other related documentation given to participants and </w:t>
            </w:r>
            <w:proofErr w:type="spellStart"/>
            <w:r w:rsidRPr="00F63BD9">
              <w:t>authorised</w:t>
            </w:r>
            <w:proofErr w:type="spellEnd"/>
            <w:r w:rsidRPr="00F63BD9">
              <w:t xml:space="preserve"> surrogates</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4 and 41-42</w:t>
            </w:r>
          </w:p>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pPr>
              <w:rPr>
                <w:rFonts w:cstheme="minorHAnsi"/>
              </w:rPr>
            </w:pPr>
          </w:p>
        </w:tc>
      </w:tr>
      <w:tr w:rsidR="00F63BD9" w:rsidRPr="00F63BD9" w:rsidTr="0064737E">
        <w:tc>
          <w:tcPr>
            <w:tcW w:w="872"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Biological specimens</w:t>
            </w:r>
          </w:p>
        </w:tc>
        <w:tc>
          <w:tcPr>
            <w:tcW w:w="257" w:type="pct"/>
            <w:tcBorders>
              <w:top w:val="single" w:sz="4" w:space="0" w:color="auto"/>
              <w:left w:val="single" w:sz="4" w:space="0" w:color="auto"/>
              <w:bottom w:val="single" w:sz="4" w:space="0" w:color="auto"/>
              <w:right w:val="single" w:sz="4" w:space="0" w:color="auto"/>
            </w:tcBorders>
          </w:tcPr>
          <w:p w:rsidR="00F63BD9" w:rsidRPr="00F63BD9" w:rsidRDefault="00D14394" w:rsidP="0064737E">
            <w:hyperlink r:id="rId58" w:anchor="33">
              <w:r w:rsidR="00F63BD9" w:rsidRPr="00F63BD9">
                <w:rPr>
                  <w:rStyle w:val="Hyperlink"/>
                  <w:color w:val="auto"/>
                  <w:u w:val="none"/>
                </w:rPr>
                <w:t>#33</w:t>
              </w:r>
            </w:hyperlink>
          </w:p>
        </w:tc>
        <w:tc>
          <w:tcPr>
            <w:tcW w:w="162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F63BD9" w:rsidRPr="00F63BD9" w:rsidRDefault="00F63BD9" w:rsidP="0064737E"/>
        </w:tc>
        <w:tc>
          <w:tcPr>
            <w:tcW w:w="1407" w:type="pct"/>
            <w:tcBorders>
              <w:top w:val="single" w:sz="4" w:space="0" w:color="auto"/>
              <w:left w:val="single" w:sz="4" w:space="0" w:color="auto"/>
              <w:bottom w:val="single" w:sz="4" w:space="0" w:color="auto"/>
              <w:right w:val="single" w:sz="4" w:space="0" w:color="auto"/>
            </w:tcBorders>
          </w:tcPr>
          <w:p w:rsidR="00F63BD9" w:rsidRPr="00F63BD9" w:rsidRDefault="00F63BD9" w:rsidP="0064737E">
            <w:r w:rsidRPr="00F63BD9">
              <w:t xml:space="preserve">N/A There </w:t>
            </w:r>
            <w:proofErr w:type="gramStart"/>
            <w:r w:rsidRPr="00F63BD9">
              <w:t>are</w:t>
            </w:r>
            <w:proofErr w:type="gramEnd"/>
            <w:r w:rsidRPr="00F63BD9">
              <w:t xml:space="preserve"> no collection of biological specimens in the trial. </w:t>
            </w:r>
          </w:p>
        </w:tc>
      </w:tr>
    </w:tbl>
    <w:p w:rsidR="00F63BD9" w:rsidRPr="00F63BD9" w:rsidRDefault="00F63BD9" w:rsidP="00F63BD9">
      <w:pPr>
        <w:rPr>
          <w:lang w:val="en-GB"/>
        </w:rPr>
      </w:pPr>
      <w:r w:rsidRPr="00F63BD9">
        <w:rPr>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F63BD9">
          <w:rPr>
            <w:rStyle w:val="Hyperlink"/>
            <w:color w:val="auto"/>
            <w:u w:val="none"/>
            <w:lang w:val="en-GB"/>
          </w:rPr>
          <w:t>Attribution-NonCommercial-NoDerivs 3.0 Unported</w:t>
        </w:r>
      </w:hyperlink>
      <w:r w:rsidRPr="00F63BD9">
        <w:rPr>
          <w:lang w:val="en-GB"/>
        </w:rPr>
        <w:t>” license. This checklist can be completed online using https://www.goodreports.org/, a tool made by the EQUATOR Network in collaboration with Penelope.ai</w:t>
      </w:r>
    </w:p>
    <w:p w:rsidR="00F63BD9" w:rsidRPr="00F63BD9" w:rsidRDefault="00F63BD9" w:rsidP="00F63BD9"/>
    <w:p w:rsidR="00D64DF8" w:rsidRPr="00F63BD9" w:rsidRDefault="00D64DF8"/>
    <w:sectPr w:rsidR="00D64DF8" w:rsidRPr="00F63BD9" w:rsidSect="00E93A06">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4394" w:rsidRDefault="00D14394">
      <w:pPr>
        <w:spacing w:after="0" w:line="240" w:lineRule="auto"/>
      </w:pPr>
      <w:r>
        <w:separator/>
      </w:r>
    </w:p>
  </w:endnote>
  <w:endnote w:type="continuationSeparator" w:id="0">
    <w:p w:rsidR="00D14394" w:rsidRDefault="00D14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Proxima Nova">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4394" w:rsidRDefault="00D14394">
      <w:pPr>
        <w:spacing w:after="0" w:line="240" w:lineRule="auto"/>
      </w:pPr>
      <w:r>
        <w:separator/>
      </w:r>
    </w:p>
  </w:footnote>
  <w:footnote w:type="continuationSeparator" w:id="0">
    <w:p w:rsidR="00D14394" w:rsidRDefault="00D143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F63BD9" w:rsidP="00A82CF9">
    <w:pPr>
      <w:pStyle w:val="Header"/>
    </w:pPr>
    <w:r>
      <w:rPr>
        <w:noProof/>
      </w:rPr>
      <mc:AlternateContent>
        <mc:Choice Requires="wps">
          <w:drawing>
            <wp:anchor distT="0" distB="0" distL="114300" distR="114300" simplePos="0" relativeHeight="251659264" behindDoc="0" locked="0" layoutInCell="1" allowOverlap="1" wp14:anchorId="1F7E3B53" wp14:editId="48B69D1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" fillcolor="#2bb298" stroked="f" strokeweight="2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63BD9"/>
    <w:rsid w:val="00006C82"/>
    <w:rsid w:val="00014A8F"/>
    <w:rsid w:val="00026E1B"/>
    <w:rsid w:val="00033244"/>
    <w:rsid w:val="0005149C"/>
    <w:rsid w:val="000626C5"/>
    <w:rsid w:val="00064A6F"/>
    <w:rsid w:val="00071C69"/>
    <w:rsid w:val="00075EE1"/>
    <w:rsid w:val="00082227"/>
    <w:rsid w:val="0009049E"/>
    <w:rsid w:val="000933F1"/>
    <w:rsid w:val="0009457E"/>
    <w:rsid w:val="000B1A9C"/>
    <w:rsid w:val="000B67F6"/>
    <w:rsid w:val="000C1056"/>
    <w:rsid w:val="000D5574"/>
    <w:rsid w:val="000E0E3D"/>
    <w:rsid w:val="000E586E"/>
    <w:rsid w:val="000F52BA"/>
    <w:rsid w:val="000F558A"/>
    <w:rsid w:val="000F5FC5"/>
    <w:rsid w:val="001079ED"/>
    <w:rsid w:val="001100A9"/>
    <w:rsid w:val="001120F3"/>
    <w:rsid w:val="0011304D"/>
    <w:rsid w:val="0012135B"/>
    <w:rsid w:val="00121697"/>
    <w:rsid w:val="00127566"/>
    <w:rsid w:val="00130CD7"/>
    <w:rsid w:val="00132E65"/>
    <w:rsid w:val="001352CE"/>
    <w:rsid w:val="00151B24"/>
    <w:rsid w:val="00153727"/>
    <w:rsid w:val="001578C8"/>
    <w:rsid w:val="00160FEF"/>
    <w:rsid w:val="001664E8"/>
    <w:rsid w:val="00171DF6"/>
    <w:rsid w:val="001763A6"/>
    <w:rsid w:val="0017658A"/>
    <w:rsid w:val="0017759D"/>
    <w:rsid w:val="00177BE8"/>
    <w:rsid w:val="00177F62"/>
    <w:rsid w:val="0018109C"/>
    <w:rsid w:val="0018538A"/>
    <w:rsid w:val="00195210"/>
    <w:rsid w:val="001A675F"/>
    <w:rsid w:val="001B0B09"/>
    <w:rsid w:val="001C2EC0"/>
    <w:rsid w:val="001D4368"/>
    <w:rsid w:val="001D5864"/>
    <w:rsid w:val="001E1805"/>
    <w:rsid w:val="002049A8"/>
    <w:rsid w:val="00204A62"/>
    <w:rsid w:val="00210608"/>
    <w:rsid w:val="0022032B"/>
    <w:rsid w:val="00227862"/>
    <w:rsid w:val="00231659"/>
    <w:rsid w:val="00236C30"/>
    <w:rsid w:val="002631D7"/>
    <w:rsid w:val="00282F67"/>
    <w:rsid w:val="002832B9"/>
    <w:rsid w:val="00284516"/>
    <w:rsid w:val="00293569"/>
    <w:rsid w:val="002A2415"/>
    <w:rsid w:val="002A3293"/>
    <w:rsid w:val="002B04B5"/>
    <w:rsid w:val="002B22E0"/>
    <w:rsid w:val="002B78B9"/>
    <w:rsid w:val="002C0105"/>
    <w:rsid w:val="002C5EE3"/>
    <w:rsid w:val="002C6313"/>
    <w:rsid w:val="002D6187"/>
    <w:rsid w:val="002D6C34"/>
    <w:rsid w:val="002D7466"/>
    <w:rsid w:val="002E5AA3"/>
    <w:rsid w:val="00300B1A"/>
    <w:rsid w:val="00306C88"/>
    <w:rsid w:val="00313AF0"/>
    <w:rsid w:val="003163AE"/>
    <w:rsid w:val="00332C8D"/>
    <w:rsid w:val="00334C12"/>
    <w:rsid w:val="00357CE3"/>
    <w:rsid w:val="003605F8"/>
    <w:rsid w:val="00361F73"/>
    <w:rsid w:val="003669FE"/>
    <w:rsid w:val="00385700"/>
    <w:rsid w:val="003909A0"/>
    <w:rsid w:val="00391F89"/>
    <w:rsid w:val="003A05F7"/>
    <w:rsid w:val="003A1E37"/>
    <w:rsid w:val="003B0818"/>
    <w:rsid w:val="003B4D38"/>
    <w:rsid w:val="003C0935"/>
    <w:rsid w:val="003C6101"/>
    <w:rsid w:val="003D0906"/>
    <w:rsid w:val="003E0267"/>
    <w:rsid w:val="003F0803"/>
    <w:rsid w:val="004012E2"/>
    <w:rsid w:val="004035D9"/>
    <w:rsid w:val="00405308"/>
    <w:rsid w:val="004054C3"/>
    <w:rsid w:val="00410260"/>
    <w:rsid w:val="00413F82"/>
    <w:rsid w:val="004323E7"/>
    <w:rsid w:val="00441B35"/>
    <w:rsid w:val="00453F68"/>
    <w:rsid w:val="0045527D"/>
    <w:rsid w:val="00456E4C"/>
    <w:rsid w:val="0045757E"/>
    <w:rsid w:val="00462EF5"/>
    <w:rsid w:val="00463486"/>
    <w:rsid w:val="004752F6"/>
    <w:rsid w:val="00477A2E"/>
    <w:rsid w:val="00477A6E"/>
    <w:rsid w:val="00491E4B"/>
    <w:rsid w:val="004B031A"/>
    <w:rsid w:val="004B68A5"/>
    <w:rsid w:val="004C4D2E"/>
    <w:rsid w:val="004F048A"/>
    <w:rsid w:val="004F25E0"/>
    <w:rsid w:val="00507702"/>
    <w:rsid w:val="005114B5"/>
    <w:rsid w:val="00511CD0"/>
    <w:rsid w:val="00535105"/>
    <w:rsid w:val="00537F40"/>
    <w:rsid w:val="00540626"/>
    <w:rsid w:val="00554075"/>
    <w:rsid w:val="0056412F"/>
    <w:rsid w:val="00595DD2"/>
    <w:rsid w:val="005A3A75"/>
    <w:rsid w:val="005A3F9A"/>
    <w:rsid w:val="005B2C85"/>
    <w:rsid w:val="005C34FA"/>
    <w:rsid w:val="005C7E7D"/>
    <w:rsid w:val="005E05CD"/>
    <w:rsid w:val="005E457E"/>
    <w:rsid w:val="005E52E1"/>
    <w:rsid w:val="005F0796"/>
    <w:rsid w:val="005F20DA"/>
    <w:rsid w:val="006072D1"/>
    <w:rsid w:val="00610A00"/>
    <w:rsid w:val="00611638"/>
    <w:rsid w:val="006331F3"/>
    <w:rsid w:val="00633B82"/>
    <w:rsid w:val="00634DFB"/>
    <w:rsid w:val="00654C75"/>
    <w:rsid w:val="00662520"/>
    <w:rsid w:val="00667E37"/>
    <w:rsid w:val="00675AC7"/>
    <w:rsid w:val="0068157F"/>
    <w:rsid w:val="006A3B85"/>
    <w:rsid w:val="006B063C"/>
    <w:rsid w:val="006B12CF"/>
    <w:rsid w:val="006B3E12"/>
    <w:rsid w:val="006C078A"/>
    <w:rsid w:val="006D3EA0"/>
    <w:rsid w:val="006D6388"/>
    <w:rsid w:val="006E0C3A"/>
    <w:rsid w:val="006E24C9"/>
    <w:rsid w:val="006E3880"/>
    <w:rsid w:val="006E768A"/>
    <w:rsid w:val="006F3D1C"/>
    <w:rsid w:val="006F57B4"/>
    <w:rsid w:val="006F67D0"/>
    <w:rsid w:val="00700873"/>
    <w:rsid w:val="00710AD1"/>
    <w:rsid w:val="00731729"/>
    <w:rsid w:val="00732220"/>
    <w:rsid w:val="00732519"/>
    <w:rsid w:val="007364E3"/>
    <w:rsid w:val="0074191D"/>
    <w:rsid w:val="00760A1A"/>
    <w:rsid w:val="00760ACB"/>
    <w:rsid w:val="00764964"/>
    <w:rsid w:val="00764A50"/>
    <w:rsid w:val="00775D5F"/>
    <w:rsid w:val="007760C9"/>
    <w:rsid w:val="00793C3C"/>
    <w:rsid w:val="00795E86"/>
    <w:rsid w:val="007A4956"/>
    <w:rsid w:val="007A6267"/>
    <w:rsid w:val="007B1901"/>
    <w:rsid w:val="007B1CD2"/>
    <w:rsid w:val="007B2262"/>
    <w:rsid w:val="007B4EA6"/>
    <w:rsid w:val="007B6619"/>
    <w:rsid w:val="007C0EF2"/>
    <w:rsid w:val="007C6810"/>
    <w:rsid w:val="007D164C"/>
    <w:rsid w:val="007D2210"/>
    <w:rsid w:val="007D698E"/>
    <w:rsid w:val="007E1D50"/>
    <w:rsid w:val="007F45DF"/>
    <w:rsid w:val="007F5CA3"/>
    <w:rsid w:val="007F7A6A"/>
    <w:rsid w:val="00801FD1"/>
    <w:rsid w:val="008036C9"/>
    <w:rsid w:val="00811D24"/>
    <w:rsid w:val="008157EA"/>
    <w:rsid w:val="00827804"/>
    <w:rsid w:val="008523A3"/>
    <w:rsid w:val="008753B7"/>
    <w:rsid w:val="00880AE6"/>
    <w:rsid w:val="008901CE"/>
    <w:rsid w:val="00895639"/>
    <w:rsid w:val="008A7AE4"/>
    <w:rsid w:val="008B3559"/>
    <w:rsid w:val="008B55A1"/>
    <w:rsid w:val="008C1169"/>
    <w:rsid w:val="008C2560"/>
    <w:rsid w:val="008C6413"/>
    <w:rsid w:val="008C66C0"/>
    <w:rsid w:val="008C6CEB"/>
    <w:rsid w:val="008C6DFD"/>
    <w:rsid w:val="008C6F2D"/>
    <w:rsid w:val="008C7B6F"/>
    <w:rsid w:val="008D6A25"/>
    <w:rsid w:val="008E1230"/>
    <w:rsid w:val="008E4681"/>
    <w:rsid w:val="008E769B"/>
    <w:rsid w:val="008F62E6"/>
    <w:rsid w:val="00902B0A"/>
    <w:rsid w:val="00902C30"/>
    <w:rsid w:val="00902CAC"/>
    <w:rsid w:val="009116B6"/>
    <w:rsid w:val="0092355C"/>
    <w:rsid w:val="009235AF"/>
    <w:rsid w:val="00926278"/>
    <w:rsid w:val="009379EA"/>
    <w:rsid w:val="0094449B"/>
    <w:rsid w:val="00945CF4"/>
    <w:rsid w:val="00962AB5"/>
    <w:rsid w:val="009630B5"/>
    <w:rsid w:val="00970B39"/>
    <w:rsid w:val="009750CF"/>
    <w:rsid w:val="009772C5"/>
    <w:rsid w:val="00992AF0"/>
    <w:rsid w:val="009939AF"/>
    <w:rsid w:val="00996CF3"/>
    <w:rsid w:val="009B4E02"/>
    <w:rsid w:val="009B5050"/>
    <w:rsid w:val="009C04CD"/>
    <w:rsid w:val="009D0E94"/>
    <w:rsid w:val="009D58A8"/>
    <w:rsid w:val="009D6744"/>
    <w:rsid w:val="009E2486"/>
    <w:rsid w:val="009E37C1"/>
    <w:rsid w:val="009F637C"/>
    <w:rsid w:val="009F7C51"/>
    <w:rsid w:val="00A01B85"/>
    <w:rsid w:val="00A03C81"/>
    <w:rsid w:val="00A11475"/>
    <w:rsid w:val="00A16623"/>
    <w:rsid w:val="00A16DEC"/>
    <w:rsid w:val="00A20C51"/>
    <w:rsid w:val="00A24EE6"/>
    <w:rsid w:val="00A267E2"/>
    <w:rsid w:val="00A37B2D"/>
    <w:rsid w:val="00A423BD"/>
    <w:rsid w:val="00A4465F"/>
    <w:rsid w:val="00A62CED"/>
    <w:rsid w:val="00A6641A"/>
    <w:rsid w:val="00A67D69"/>
    <w:rsid w:val="00A733CB"/>
    <w:rsid w:val="00A90B3F"/>
    <w:rsid w:val="00AA0675"/>
    <w:rsid w:val="00AA233B"/>
    <w:rsid w:val="00AA323E"/>
    <w:rsid w:val="00AA6234"/>
    <w:rsid w:val="00AA6921"/>
    <w:rsid w:val="00AB574B"/>
    <w:rsid w:val="00AB7910"/>
    <w:rsid w:val="00AC01AC"/>
    <w:rsid w:val="00AD0929"/>
    <w:rsid w:val="00AD2411"/>
    <w:rsid w:val="00AD3C34"/>
    <w:rsid w:val="00AE15A5"/>
    <w:rsid w:val="00AE1BA7"/>
    <w:rsid w:val="00AE20EB"/>
    <w:rsid w:val="00AE2745"/>
    <w:rsid w:val="00AE6F08"/>
    <w:rsid w:val="00AF0AD8"/>
    <w:rsid w:val="00B00354"/>
    <w:rsid w:val="00B0301C"/>
    <w:rsid w:val="00B108DE"/>
    <w:rsid w:val="00B27136"/>
    <w:rsid w:val="00B31BF6"/>
    <w:rsid w:val="00B32A1B"/>
    <w:rsid w:val="00B34BF7"/>
    <w:rsid w:val="00B3598A"/>
    <w:rsid w:val="00B35B99"/>
    <w:rsid w:val="00B51F99"/>
    <w:rsid w:val="00B56898"/>
    <w:rsid w:val="00B64CB2"/>
    <w:rsid w:val="00B67501"/>
    <w:rsid w:val="00B7231E"/>
    <w:rsid w:val="00B75A3C"/>
    <w:rsid w:val="00B821D9"/>
    <w:rsid w:val="00B83757"/>
    <w:rsid w:val="00B84A65"/>
    <w:rsid w:val="00B84C5E"/>
    <w:rsid w:val="00B921FE"/>
    <w:rsid w:val="00B97041"/>
    <w:rsid w:val="00BA27D1"/>
    <w:rsid w:val="00BA7495"/>
    <w:rsid w:val="00BB7942"/>
    <w:rsid w:val="00BC1984"/>
    <w:rsid w:val="00BC4720"/>
    <w:rsid w:val="00BD37EF"/>
    <w:rsid w:val="00BD5C25"/>
    <w:rsid w:val="00C0104F"/>
    <w:rsid w:val="00C04BB8"/>
    <w:rsid w:val="00C05BC4"/>
    <w:rsid w:val="00C13CA2"/>
    <w:rsid w:val="00C1537C"/>
    <w:rsid w:val="00C17FBD"/>
    <w:rsid w:val="00C200F1"/>
    <w:rsid w:val="00C20A68"/>
    <w:rsid w:val="00C3167B"/>
    <w:rsid w:val="00C34517"/>
    <w:rsid w:val="00C63422"/>
    <w:rsid w:val="00C66F47"/>
    <w:rsid w:val="00C763A0"/>
    <w:rsid w:val="00CA675E"/>
    <w:rsid w:val="00CC79A6"/>
    <w:rsid w:val="00CE4CC5"/>
    <w:rsid w:val="00CF4A88"/>
    <w:rsid w:val="00D14394"/>
    <w:rsid w:val="00D261B2"/>
    <w:rsid w:val="00D269AB"/>
    <w:rsid w:val="00D31DC4"/>
    <w:rsid w:val="00D3737E"/>
    <w:rsid w:val="00D376B6"/>
    <w:rsid w:val="00D53702"/>
    <w:rsid w:val="00D552CB"/>
    <w:rsid w:val="00D61D1C"/>
    <w:rsid w:val="00D64DF8"/>
    <w:rsid w:val="00D66337"/>
    <w:rsid w:val="00D81D1F"/>
    <w:rsid w:val="00D84AD2"/>
    <w:rsid w:val="00D85CCA"/>
    <w:rsid w:val="00D92075"/>
    <w:rsid w:val="00DA1874"/>
    <w:rsid w:val="00DA1BDC"/>
    <w:rsid w:val="00DA5E88"/>
    <w:rsid w:val="00DA72C9"/>
    <w:rsid w:val="00DB74E9"/>
    <w:rsid w:val="00DD2786"/>
    <w:rsid w:val="00DD6357"/>
    <w:rsid w:val="00DE4961"/>
    <w:rsid w:val="00DE503C"/>
    <w:rsid w:val="00DF2EF6"/>
    <w:rsid w:val="00DF5BC3"/>
    <w:rsid w:val="00E0407B"/>
    <w:rsid w:val="00E05601"/>
    <w:rsid w:val="00E07737"/>
    <w:rsid w:val="00E10956"/>
    <w:rsid w:val="00E13B42"/>
    <w:rsid w:val="00E24BB0"/>
    <w:rsid w:val="00E26819"/>
    <w:rsid w:val="00E34754"/>
    <w:rsid w:val="00E413D4"/>
    <w:rsid w:val="00E425D8"/>
    <w:rsid w:val="00E608D9"/>
    <w:rsid w:val="00E60931"/>
    <w:rsid w:val="00E62602"/>
    <w:rsid w:val="00E67142"/>
    <w:rsid w:val="00E6769B"/>
    <w:rsid w:val="00E92AA0"/>
    <w:rsid w:val="00EA5F00"/>
    <w:rsid w:val="00EB4DA5"/>
    <w:rsid w:val="00EB7530"/>
    <w:rsid w:val="00EC0F95"/>
    <w:rsid w:val="00EC393A"/>
    <w:rsid w:val="00ED57D0"/>
    <w:rsid w:val="00EE06B8"/>
    <w:rsid w:val="00EE5DCC"/>
    <w:rsid w:val="00EF4ED5"/>
    <w:rsid w:val="00EF7907"/>
    <w:rsid w:val="00F24B84"/>
    <w:rsid w:val="00F4105E"/>
    <w:rsid w:val="00F4351E"/>
    <w:rsid w:val="00F51696"/>
    <w:rsid w:val="00F51EED"/>
    <w:rsid w:val="00F57017"/>
    <w:rsid w:val="00F576BD"/>
    <w:rsid w:val="00F60F65"/>
    <w:rsid w:val="00F63105"/>
    <w:rsid w:val="00F63BD9"/>
    <w:rsid w:val="00F646E4"/>
    <w:rsid w:val="00F671BE"/>
    <w:rsid w:val="00F71407"/>
    <w:rsid w:val="00F71443"/>
    <w:rsid w:val="00F72CFB"/>
    <w:rsid w:val="00F74B35"/>
    <w:rsid w:val="00F8344C"/>
    <w:rsid w:val="00F84C87"/>
    <w:rsid w:val="00F874E8"/>
    <w:rsid w:val="00F943C8"/>
    <w:rsid w:val="00FB55AC"/>
    <w:rsid w:val="00FC57C1"/>
    <w:rsid w:val="00FC58F2"/>
    <w:rsid w:val="00FD11F3"/>
    <w:rsid w:val="00FD4F8D"/>
    <w:rsid w:val="00FD66DD"/>
    <w:rsid w:val="00FD706F"/>
    <w:rsid w:val="00FE07BA"/>
    <w:rsid w:val="00FE0997"/>
    <w:rsid w:val="00FE2886"/>
    <w:rsid w:val="00FF41F0"/>
    <w:rsid w:val="00FF5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F63BD9"/>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3BD9"/>
    <w:rPr>
      <w:rFonts w:ascii="Helvetica" w:eastAsia="Proxima Nova" w:hAnsi="Helvetica" w:cs="Proxima Nova"/>
      <w:color w:val="000000" w:themeColor="text1"/>
      <w:sz w:val="48"/>
      <w:szCs w:val="48"/>
    </w:rPr>
  </w:style>
  <w:style w:type="paragraph" w:styleId="Header">
    <w:name w:val="header"/>
    <w:basedOn w:val="Normal"/>
    <w:link w:val="HeaderChar"/>
    <w:uiPriority w:val="99"/>
    <w:unhideWhenUsed/>
    <w:rsid w:val="00F63BD9"/>
    <w:pPr>
      <w:tabs>
        <w:tab w:val="center" w:pos="4513"/>
        <w:tab w:val="right" w:pos="9026"/>
      </w:tabs>
      <w:spacing w:after="0" w:line="240" w:lineRule="auto"/>
    </w:pPr>
    <w:rPr>
      <w:rFonts w:ascii="Helvetica" w:eastAsia="Proxima Nova" w:hAnsi="Helvetica" w:cs="Proxima Nova"/>
      <w:color w:val="353744"/>
      <w:sz w:val="24"/>
      <w:szCs w:val="24"/>
    </w:rPr>
  </w:style>
  <w:style w:type="character" w:customStyle="1" w:styleId="HeaderChar">
    <w:name w:val="Header Char"/>
    <w:basedOn w:val="DefaultParagraphFont"/>
    <w:link w:val="Header"/>
    <w:uiPriority w:val="99"/>
    <w:rsid w:val="00F63BD9"/>
    <w:rPr>
      <w:rFonts w:ascii="Helvetica" w:eastAsia="Proxima Nova" w:hAnsi="Helvetica" w:cs="Proxima Nova"/>
      <w:color w:val="353744"/>
      <w:sz w:val="24"/>
      <w:szCs w:val="24"/>
    </w:rPr>
  </w:style>
  <w:style w:type="character" w:styleId="Hyperlink">
    <w:name w:val="Hyperlink"/>
    <w:basedOn w:val="DefaultParagraphFont"/>
    <w:uiPriority w:val="99"/>
    <w:unhideWhenUsed/>
    <w:rsid w:val="00F63BD9"/>
    <w:rPr>
      <w:color w:val="0000FF" w:themeColor="hyperlink"/>
      <w:u w:val="single"/>
    </w:rPr>
  </w:style>
  <w:style w:type="paragraph" w:customStyle="1" w:styleId="Body">
    <w:name w:val="Body"/>
    <w:rsid w:val="00F63BD9"/>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character" w:customStyle="1" w:styleId="None">
    <w:name w:val="None"/>
    <w:rsid w:val="00F63BD9"/>
  </w:style>
  <w:style w:type="paragraph" w:styleId="Title">
    <w:name w:val="Title"/>
    <w:basedOn w:val="Normal"/>
    <w:next w:val="Normal"/>
    <w:link w:val="TitleChar"/>
    <w:uiPriority w:val="10"/>
    <w:qFormat/>
    <w:rsid w:val="00F63BD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63BD9"/>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F63BD9"/>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3BD9"/>
    <w:rPr>
      <w:rFonts w:ascii="Helvetica" w:eastAsia="Proxima Nova" w:hAnsi="Helvetica" w:cs="Proxima Nova"/>
      <w:color w:val="000000" w:themeColor="text1"/>
      <w:sz w:val="48"/>
      <w:szCs w:val="48"/>
    </w:rPr>
  </w:style>
  <w:style w:type="paragraph" w:styleId="Header">
    <w:name w:val="header"/>
    <w:basedOn w:val="Normal"/>
    <w:link w:val="HeaderChar"/>
    <w:uiPriority w:val="99"/>
    <w:unhideWhenUsed/>
    <w:rsid w:val="00F63BD9"/>
    <w:pPr>
      <w:tabs>
        <w:tab w:val="center" w:pos="4513"/>
        <w:tab w:val="right" w:pos="9026"/>
      </w:tabs>
      <w:spacing w:after="0" w:line="240" w:lineRule="auto"/>
    </w:pPr>
    <w:rPr>
      <w:rFonts w:ascii="Helvetica" w:eastAsia="Proxima Nova" w:hAnsi="Helvetica" w:cs="Proxima Nova"/>
      <w:color w:val="353744"/>
      <w:sz w:val="24"/>
      <w:szCs w:val="24"/>
    </w:rPr>
  </w:style>
  <w:style w:type="character" w:customStyle="1" w:styleId="HeaderChar">
    <w:name w:val="Header Char"/>
    <w:basedOn w:val="DefaultParagraphFont"/>
    <w:link w:val="Header"/>
    <w:uiPriority w:val="99"/>
    <w:rsid w:val="00F63BD9"/>
    <w:rPr>
      <w:rFonts w:ascii="Helvetica" w:eastAsia="Proxima Nova" w:hAnsi="Helvetica" w:cs="Proxima Nova"/>
      <w:color w:val="353744"/>
      <w:sz w:val="24"/>
      <w:szCs w:val="24"/>
    </w:rPr>
  </w:style>
  <w:style w:type="character" w:styleId="Hyperlink">
    <w:name w:val="Hyperlink"/>
    <w:basedOn w:val="DefaultParagraphFont"/>
    <w:uiPriority w:val="99"/>
    <w:unhideWhenUsed/>
    <w:rsid w:val="00F63BD9"/>
    <w:rPr>
      <w:color w:val="0000FF" w:themeColor="hyperlink"/>
      <w:u w:val="single"/>
    </w:rPr>
  </w:style>
  <w:style w:type="paragraph" w:customStyle="1" w:styleId="Body">
    <w:name w:val="Body"/>
    <w:rsid w:val="00F63BD9"/>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character" w:customStyle="1" w:styleId="None">
    <w:name w:val="None"/>
    <w:rsid w:val="00F63BD9"/>
  </w:style>
  <w:style w:type="paragraph" w:styleId="Title">
    <w:name w:val="Title"/>
    <w:basedOn w:val="Normal"/>
    <w:next w:val="Normal"/>
    <w:link w:val="TitleChar"/>
    <w:uiPriority w:val="10"/>
    <w:qFormat/>
    <w:rsid w:val="00F63BD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63BD9"/>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www.spirit-statement.org/schedule-of-enrolment-interventions-and-assessments/" TargetMode="External"/><Relationship Id="rId2" Type="http://schemas.microsoft.com/office/2007/relationships/stylesWithEffects" Target="stylesWithEffect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648</Words>
  <Characters>15494</Characters>
  <Application>Microsoft Office Word</Application>
  <DocSecurity>0</DocSecurity>
  <Lines>673</Lines>
  <Paragraphs>3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2</cp:revision>
  <dcterms:created xsi:type="dcterms:W3CDTF">2024-01-24T02:10:00Z</dcterms:created>
  <dcterms:modified xsi:type="dcterms:W3CDTF">2024-01-24T02:11:00Z</dcterms:modified>
</cp:coreProperties>
</file>